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D7102" w14:textId="35AC0D2F" w:rsidR="0067767C" w:rsidRPr="00217868" w:rsidRDefault="007F3D15" w:rsidP="0067767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proofErr w:type="spellStart"/>
      <w:r>
        <w:rPr>
          <w:rFonts w:ascii="Times New Roman" w:eastAsia="Times New Roman" w:hAnsi="Times New Roman" w:cs="Times New Roman"/>
          <w:b/>
          <w:bCs/>
        </w:rPr>
        <w:t>Suple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. </w:t>
      </w:r>
      <w:r w:rsidR="0067767C" w:rsidRPr="00217868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5C2197">
        <w:rPr>
          <w:rFonts w:ascii="Times New Roman" w:eastAsia="Times New Roman" w:hAnsi="Times New Roman" w:cs="Times New Roman"/>
          <w:b/>
          <w:bCs/>
        </w:rPr>
        <w:t>3</w:t>
      </w:r>
      <w:r w:rsidR="0067767C" w:rsidRPr="00217868">
        <w:rPr>
          <w:rFonts w:ascii="Times New Roman" w:eastAsia="Times New Roman" w:hAnsi="Times New Roman" w:cs="Times New Roman"/>
          <w:b/>
          <w:bCs/>
        </w:rPr>
        <w:t xml:space="preserve">. Abundance and relative frequency (%) of species of the genus </w:t>
      </w:r>
      <w:proofErr w:type="spellStart"/>
      <w:r w:rsidR="0067767C" w:rsidRPr="00217868">
        <w:rPr>
          <w:rFonts w:ascii="Times New Roman" w:eastAsia="Times New Roman" w:hAnsi="Times New Roman" w:cs="Times New Roman"/>
          <w:b/>
          <w:bCs/>
          <w:i/>
          <w:iCs/>
        </w:rPr>
        <w:t>Mansonia</w:t>
      </w:r>
      <w:proofErr w:type="spellEnd"/>
      <w:r w:rsidR="0067767C" w:rsidRPr="00217868">
        <w:rPr>
          <w:rFonts w:ascii="Times New Roman" w:eastAsia="Times New Roman" w:hAnsi="Times New Roman" w:cs="Times New Roman"/>
          <w:b/>
          <w:bCs/>
        </w:rPr>
        <w:t xml:space="preserve"> collected in the outside area of five residences (Houses 1-5) in the District of Jaci Paraná, using four traps and HLC.</w:t>
      </w:r>
    </w:p>
    <w:tbl>
      <w:tblPr>
        <w:tblW w:w="1337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4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67767C" w:rsidRPr="00217868" w14:paraId="0E05F21B" w14:textId="77777777" w:rsidTr="005A6D87">
        <w:trPr>
          <w:trHeight w:val="451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62953463" w14:textId="77777777" w:rsidR="0067767C" w:rsidRPr="00217868" w:rsidRDefault="0067767C" w:rsidP="005A6D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peci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1107B1EE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ouse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6F41A384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442AF7AA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ouse 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3F6C0036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2D50EE16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ouse 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14CA8D00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398FE5A8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ouse 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606A41C2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6769A69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ouse 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5B29A788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680CE5B8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ta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51D5B177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%</w:t>
            </w:r>
          </w:p>
        </w:tc>
      </w:tr>
      <w:tr w:rsidR="0067767C" w:rsidRPr="00217868" w14:paraId="0BD9BB51" w14:textId="77777777" w:rsidTr="005A6D87">
        <w:trPr>
          <w:trHeight w:val="435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C16A" w14:textId="77777777" w:rsidR="0067767C" w:rsidRPr="00217868" w:rsidRDefault="0067767C" w:rsidP="005A6D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ansonia</w:t>
            </w:r>
            <w:proofErr w:type="spellEnd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titillan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BD8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,47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98CF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80.2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27351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97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C71E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79.8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7176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,57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921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72.3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18A1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5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DE3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67.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8679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31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6D8A0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82.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57F5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4,86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FFB5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75.97</w:t>
            </w:r>
          </w:p>
        </w:tc>
      </w:tr>
      <w:tr w:rsidR="0067767C" w:rsidRPr="00217868" w14:paraId="01239DF6" w14:textId="77777777" w:rsidTr="005A6D87">
        <w:trPr>
          <w:trHeight w:val="43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CFF1" w14:textId="77777777" w:rsidR="0067767C" w:rsidRPr="00217868" w:rsidRDefault="0067767C" w:rsidP="005A6D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ansonia</w:t>
            </w:r>
            <w:proofErr w:type="spellEnd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humeral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2F43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3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E797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7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8C49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98CE3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6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9512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3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7449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8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D675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2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1A59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3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ABF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D2B8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4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8D19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,2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D105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8.91</w:t>
            </w:r>
          </w:p>
        </w:tc>
      </w:tr>
      <w:tr w:rsidR="0067767C" w:rsidRPr="00217868" w14:paraId="28B000A1" w14:textId="77777777" w:rsidTr="005A6D87">
        <w:trPr>
          <w:trHeight w:val="43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A4A2" w14:textId="77777777" w:rsidR="0067767C" w:rsidRPr="00217868" w:rsidRDefault="0067767C" w:rsidP="005A6D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ansonia</w:t>
            </w:r>
            <w:proofErr w:type="spellEnd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amazonens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B285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6B30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E63B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3E73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99387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5C0A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2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0B5BD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DFC9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10D6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D462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2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89FE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2BFAD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.90</w:t>
            </w:r>
          </w:p>
        </w:tc>
      </w:tr>
      <w:tr w:rsidR="0067767C" w:rsidRPr="00217868" w14:paraId="6FC58210" w14:textId="77777777" w:rsidTr="005A6D87">
        <w:trPr>
          <w:trHeight w:val="43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DD7C" w14:textId="77777777" w:rsidR="0067767C" w:rsidRPr="00217868" w:rsidRDefault="0067767C" w:rsidP="005A6D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ansonia</w:t>
            </w:r>
            <w:proofErr w:type="spellEnd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</w:t>
            </w: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indubitan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8BFA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DCE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2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382E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B0C82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C239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ED3B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7D942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6973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C5F7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B8798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BD97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2EDB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.37</w:t>
            </w:r>
          </w:p>
        </w:tc>
      </w:tr>
      <w:tr w:rsidR="0067767C" w:rsidRPr="00217868" w14:paraId="79BC5893" w14:textId="77777777" w:rsidTr="005A6D87">
        <w:trPr>
          <w:trHeight w:val="435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B9F58" w14:textId="77777777" w:rsidR="0067767C" w:rsidRPr="00217868" w:rsidRDefault="0067767C" w:rsidP="005A6D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proofErr w:type="spellStart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Mansonia</w:t>
            </w:r>
            <w:proofErr w:type="spellEnd"/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 xml:space="preserve"> </w:t>
            </w: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sp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CAC70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02ABD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47DA2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49C0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35D4B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EAD0F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5.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1F5B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D0C9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971F2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5305F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D9616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lang w:eastAsia="pt-BR"/>
              </w:rPr>
              <w:t>1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3A136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1.84</w:t>
            </w:r>
          </w:p>
        </w:tc>
      </w:tr>
      <w:tr w:rsidR="0067767C" w:rsidRPr="00217868" w14:paraId="7D6BF11A" w14:textId="77777777" w:rsidTr="005A6D87">
        <w:trPr>
          <w:trHeight w:val="451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499EF5F0" w14:textId="77777777" w:rsidR="0067767C" w:rsidRPr="00217868" w:rsidRDefault="0067767C" w:rsidP="005A6D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724DDFD0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,8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3090106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28.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21D2BB67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,2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2C6C32CA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19.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4DE53717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,1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6D7F40AC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33.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45E10616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7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64B360B8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12.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50924DCE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17BFC54F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6.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330129A3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,4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FFFFFF"/>
            <w:noWrap/>
            <w:vAlign w:val="center"/>
            <w:hideMark/>
          </w:tcPr>
          <w:p w14:paraId="4EA7260F" w14:textId="77777777" w:rsidR="0067767C" w:rsidRPr="00217868" w:rsidRDefault="0067767C" w:rsidP="005A6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2178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100</w:t>
            </w:r>
          </w:p>
        </w:tc>
      </w:tr>
    </w:tbl>
    <w:p w14:paraId="4A91438C" w14:textId="77777777" w:rsidR="007C1345" w:rsidRDefault="007C1345"/>
    <w:sectPr w:rsidR="007C1345" w:rsidSect="0067767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7C"/>
    <w:rsid w:val="00027F55"/>
    <w:rsid w:val="000A6A16"/>
    <w:rsid w:val="00210CCE"/>
    <w:rsid w:val="005C2197"/>
    <w:rsid w:val="00626FFC"/>
    <w:rsid w:val="00663D5A"/>
    <w:rsid w:val="0067767C"/>
    <w:rsid w:val="007C1345"/>
    <w:rsid w:val="007C6A7B"/>
    <w:rsid w:val="007F3D15"/>
    <w:rsid w:val="00C27A56"/>
    <w:rsid w:val="00E2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885AE"/>
  <w15:chartTrackingRefBased/>
  <w15:docId w15:val="{D219490C-AD94-4ED4-8DA5-5C96B898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67C"/>
    <w:rPr>
      <w:rFonts w:ascii="Arial" w:eastAsia="Arial" w:hAnsi="Arial" w:cs="Arial"/>
      <w:kern w:val="0"/>
      <w:sz w:val="24"/>
      <w:szCs w:val="24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77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77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776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776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776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776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776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776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776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77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77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77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776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7767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776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7767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776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776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77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77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776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77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7767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7767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7767C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7767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77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7767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776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599</Characters>
  <Application>Microsoft Office Word</Application>
  <DocSecurity>0</DocSecurity>
  <Lines>4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cy Virginia Rabelo Furtado</dc:creator>
  <cp:keywords/>
  <dc:description/>
  <cp:lastModifiedBy>Nercy Virginia Rabelo Furtado</cp:lastModifiedBy>
  <cp:revision>4</cp:revision>
  <dcterms:created xsi:type="dcterms:W3CDTF">2024-10-13T21:28:00Z</dcterms:created>
  <dcterms:modified xsi:type="dcterms:W3CDTF">2024-11-26T16:34:00Z</dcterms:modified>
</cp:coreProperties>
</file>